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ind w:right="627"/>
        <w:jc w:val="both"/>
        <w:rPr>
          <w:rFonts w:hint="default" w:ascii="Times New Roman" w:hAnsi="Times New Roman" w:eastAsia="Times New Roman" w:cs="Times New Roman"/>
          <w:b/>
          <w:bCs/>
          <w:sz w:val="24"/>
          <w:szCs w:val="24"/>
          <w:lang w:val="en-US" w:eastAsia="zh-CN"/>
        </w:rPr>
      </w:pPr>
      <w:bookmarkStart w:id="0" w:name="OLE_LINK2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ppendix 2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End w:id="0"/>
      <w:r>
        <w:rPr>
          <w:rFonts w:hint="default" w:ascii="Times New Roman" w:hAnsi="Times New Roman" w:eastAsia="Times New Roman" w:cs="Times New Roman"/>
          <w:b/>
          <w:bCs/>
          <w:sz w:val="21"/>
          <w:szCs w:val="21"/>
          <w:lang w:val="en-US" w:eastAsia="zh-CN"/>
        </w:rPr>
        <w:t>Full-text articl</w:t>
      </w:r>
      <w:bookmarkStart w:id="8" w:name="_GoBack"/>
      <w:r>
        <w:rPr>
          <w:rFonts w:hint="default" w:ascii="Times New Roman" w:hAnsi="Times New Roman" w:eastAsia="Times New Roman" w:cs="Times New Roman"/>
          <w:b/>
          <w:bCs/>
          <w:sz w:val="21"/>
          <w:szCs w:val="21"/>
          <w:lang w:val="en-US" w:eastAsia="zh-CN"/>
        </w:rPr>
        <w:t>es excluded with reason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bookmarkEnd w:id="8"/>
    </w:p>
    <w:tbl>
      <w:tblPr>
        <w:tblStyle w:val="2"/>
        <w:tblW w:w="0" w:type="auto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57"/>
        <w:gridCol w:w="415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Full-text articles excluded</w:t>
            </w:r>
          </w:p>
        </w:tc>
        <w:tc>
          <w:tcPr>
            <w:tcW w:w="41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Reason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415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Zhou et al.,2008</w:t>
            </w:r>
          </w:p>
        </w:tc>
        <w:tc>
          <w:tcPr>
            <w:tcW w:w="415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Not neuroimaging stud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Fan et al.,2020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Not neuroimaging stud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Zhang et al.,2021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Not neuroimaging stud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instrText xml:space="preserve"> ADDIN NE.Ref.{6523B39A-92A3-4ABE-B2E1-96C50F8C3DF1}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Yu et al.,201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fldChar w:fldCharType="end"/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Not neuroimaging stud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instrText xml:space="preserve"> ADDIN NE.Ref.{B4F7D8D7-96A1-4A7B-A504-9F8158D8805E}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Joo et al.,201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fldChar w:fldCharType="end"/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Ineligible interven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instrText xml:space="preserve"> ADDIN NE.Ref.{48F9606B-B0A7-4773-AAEC-39433A5F2105}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Liu et al.,202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fldChar w:fldCharType="end"/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Ineligible interven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5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instrText xml:space="preserve"> ADDIN NE.Ref.{6C70209F-E318-4B1A-9654-A246C5F60910}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Haiyan et al.,202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fldChar w:fldCharType="end"/>
            </w:r>
          </w:p>
        </w:tc>
        <w:tc>
          <w:tcPr>
            <w:tcW w:w="415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Ineligible intervention</w:t>
            </w:r>
          </w:p>
        </w:tc>
      </w:tr>
    </w:tbl>
    <w:p>
      <w:pPr>
        <w:spacing w:beforeLines="0" w:afterLines="0"/>
        <w:jc w:val="left"/>
        <w:rPr>
          <w:rFonts w:hint="default"/>
          <w:sz w:val="18"/>
          <w:szCs w:val="18"/>
        </w:rPr>
      </w:pPr>
      <w:r>
        <w:rPr>
          <w:sz w:val="18"/>
          <w:szCs w:val="18"/>
        </w:rPr>
        <w:fldChar w:fldCharType="begin"/>
      </w:r>
      <w:r>
        <w:rPr>
          <w:rFonts w:hint="eastAsia"/>
          <w:sz w:val="18"/>
          <w:szCs w:val="18"/>
          <w:lang w:eastAsia="zh-CN"/>
        </w:rPr>
        <w:instrText xml:space="preserve"> ADDIN NE.Bib</w:instrText>
      </w:r>
      <w:r>
        <w:rPr>
          <w:sz w:val="18"/>
          <w:szCs w:val="18"/>
        </w:rPr>
        <w:fldChar w:fldCharType="separate"/>
      </w:r>
    </w:p>
    <w:p>
      <w:pPr>
        <w:spacing w:beforeLines="0" w:afterLines="0"/>
        <w:jc w:val="left"/>
        <w:rPr>
          <w:rFonts w:hint="default"/>
          <w:sz w:val="18"/>
          <w:szCs w:val="18"/>
        </w:rPr>
      </w:pPr>
      <w:r>
        <w:rPr>
          <w:rFonts w:hint="default" w:ascii="Times New Roman" w:hAnsi="Times New Roman" w:eastAsia="Times New Roman"/>
          <w:b/>
          <w:color w:val="000000"/>
          <w:sz w:val="18"/>
          <w:szCs w:val="18"/>
        </w:rPr>
        <w:t>References:</w:t>
      </w:r>
    </w:p>
    <w:p>
      <w:pPr>
        <w:spacing w:beforeLines="0" w:afterLines="0"/>
        <w:ind w:left="440" w:hanging="440"/>
        <w:rPr>
          <w:rFonts w:hint="default"/>
          <w:sz w:val="18"/>
          <w:szCs w:val="18"/>
        </w:rPr>
      </w:pPr>
      <w:bookmarkStart w:id="1" w:name="_neb4EF3C930_3721_430B_864C_44FF547F4ACE"/>
      <w:r>
        <w:rPr>
          <w:rFonts w:hint="default" w:ascii="Times New Roman" w:hAnsi="Times New Roman" w:eastAsia="Times New Roman"/>
          <w:color w:val="000000"/>
          <w:sz w:val="18"/>
          <w:szCs w:val="18"/>
        </w:rPr>
        <w:t>Fan, D. Q., Zhao, H. C., Sheng, J., Liu, Y. R., Yu, J. (2020). Electroacupuncture modulates Resting-State functional connectivity in the default</w:t>
      </w:r>
      <w:r>
        <w:rPr>
          <w:rFonts w:hint="eastAsia" w:ascii="Times New Roman" w:hAnsi="Times New Roman" w:eastAsia="宋体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Times New Roman"/>
          <w:color w:val="000000"/>
          <w:sz w:val="18"/>
          <w:szCs w:val="18"/>
        </w:rPr>
        <w:t xml:space="preserve">mode network for healthy older adults. </w:t>
      </w:r>
      <w:r>
        <w:rPr>
          <w:rFonts w:hint="default" w:ascii="Times New Roman" w:hAnsi="Times New Roman" w:eastAsia="Times New Roman"/>
          <w:i/>
          <w:color w:val="000000"/>
          <w:sz w:val="18"/>
          <w:szCs w:val="18"/>
        </w:rPr>
        <w:t>J Geriatr Psychiatry Neurol</w:t>
      </w:r>
      <w:r>
        <w:rPr>
          <w:rFonts w:hint="default" w:ascii="Times New Roman" w:hAnsi="Times New Roman" w:eastAsia="Times New Roman"/>
          <w:color w:val="000000"/>
          <w:sz w:val="18"/>
          <w:szCs w:val="18"/>
        </w:rPr>
        <w:t>. 33(2), 85-92. doi: 10.1177/0891988719868304</w:t>
      </w:r>
      <w:bookmarkEnd w:id="1"/>
    </w:p>
    <w:p>
      <w:pPr>
        <w:spacing w:beforeLines="0" w:afterLines="0"/>
        <w:ind w:left="440" w:hanging="440"/>
        <w:rPr>
          <w:rFonts w:hint="default"/>
          <w:sz w:val="18"/>
          <w:szCs w:val="18"/>
        </w:rPr>
      </w:pPr>
      <w:bookmarkStart w:id="2" w:name="_nebA7F273DD_B63B_4989_B890_9D6D591D54FB"/>
      <w:bookmarkStart w:id="3" w:name="_nebF39D05B1_E731_4330_9AE8_00B6A83E728C"/>
      <w:r>
        <w:rPr>
          <w:rFonts w:hint="default" w:ascii="Times New Roman" w:hAnsi="Times New Roman" w:eastAsia="Times New Roman"/>
          <w:color w:val="000000"/>
          <w:sz w:val="18"/>
          <w:szCs w:val="18"/>
        </w:rPr>
        <w:t xml:space="preserve">Haiyan, W., Siyu, L., Qiong, H., Haiyang, Y., Hong, Z. (2021). Effect on moxibustion on memory function and related serum protein markers in patients with amnestic mild cognitive impairment. </w:t>
      </w:r>
      <w:r>
        <w:rPr>
          <w:rFonts w:hint="default" w:ascii="Times New Roman" w:hAnsi="Times New Roman" w:eastAsia="Times New Roman"/>
          <w:i/>
          <w:color w:val="000000"/>
          <w:sz w:val="18"/>
          <w:szCs w:val="18"/>
        </w:rPr>
        <w:t>Acupuncture Research</w:t>
      </w:r>
      <w:r>
        <w:rPr>
          <w:rFonts w:hint="default" w:ascii="Times New Roman" w:hAnsi="Times New Roman" w:eastAsia="Times New Roman"/>
          <w:color w:val="000000"/>
          <w:sz w:val="18"/>
          <w:szCs w:val="18"/>
        </w:rPr>
        <w:t>. 46(09), 794-799</w:t>
      </w:r>
      <w:bookmarkEnd w:id="2"/>
    </w:p>
    <w:p>
      <w:pPr>
        <w:spacing w:beforeLines="0" w:afterLines="0"/>
        <w:ind w:left="440" w:hanging="440"/>
        <w:rPr>
          <w:rFonts w:hint="default"/>
          <w:sz w:val="18"/>
          <w:szCs w:val="18"/>
        </w:rPr>
      </w:pPr>
      <w:bookmarkStart w:id="4" w:name="_neb2180C3CB_19CC_4CD1_B288_BF28CB11C122"/>
      <w:bookmarkStart w:id="5" w:name="_neb16320E51_C2DD_4D08_A421_E5FA4D7A6C6E"/>
      <w:r>
        <w:rPr>
          <w:rFonts w:hint="default" w:ascii="Times New Roman" w:hAnsi="Times New Roman" w:eastAsia="Times New Roman"/>
          <w:color w:val="000000"/>
          <w:sz w:val="18"/>
          <w:szCs w:val="18"/>
        </w:rPr>
        <w:t xml:space="preserve">Joo, C. M., Kwen, K. N., Kang, H., </w:t>
      </w:r>
      <w:r>
        <w:rPr>
          <w:rFonts w:hint="eastAsia" w:ascii="宋体" w:hAnsi="宋体"/>
          <w:color w:val="000000"/>
          <w:sz w:val="18"/>
          <w:szCs w:val="18"/>
        </w:rPr>
        <w:t>이고은</w:t>
      </w:r>
      <w:r>
        <w:rPr>
          <w:rFonts w:hint="default" w:ascii="Times New Roman" w:hAnsi="Times New Roman" w:eastAsia="Times New Roman"/>
          <w:color w:val="000000"/>
          <w:sz w:val="18"/>
          <w:szCs w:val="18"/>
        </w:rPr>
        <w:t xml:space="preserve">, </w:t>
      </w:r>
      <w:r>
        <w:rPr>
          <w:rFonts w:hint="eastAsia" w:ascii="宋体" w:hAnsi="宋体"/>
          <w:color w:val="000000"/>
          <w:sz w:val="18"/>
          <w:szCs w:val="18"/>
        </w:rPr>
        <w:t>이성익</w:t>
      </w:r>
      <w:r>
        <w:rPr>
          <w:rFonts w:hint="default" w:ascii="Times New Roman" w:hAnsi="Times New Roman" w:eastAsia="Times New Roman"/>
          <w:color w:val="000000"/>
          <w:sz w:val="18"/>
          <w:szCs w:val="18"/>
        </w:rPr>
        <w:t xml:space="preserve">, and </w:t>
      </w:r>
      <w:r>
        <w:rPr>
          <w:rFonts w:hint="eastAsia" w:ascii="宋体" w:hAnsi="宋体"/>
          <w:color w:val="000000"/>
          <w:sz w:val="18"/>
          <w:szCs w:val="18"/>
        </w:rPr>
        <w:t>김진원</w:t>
      </w:r>
      <w:r>
        <w:rPr>
          <w:rFonts w:hint="default" w:ascii="Times New Roman" w:hAnsi="Times New Roman" w:eastAsia="Times New Roman"/>
          <w:color w:val="000000"/>
          <w:sz w:val="18"/>
          <w:szCs w:val="18"/>
        </w:rPr>
        <w:t xml:space="preserve">. (2018). Retrospective Analysis of Patients Suffering from Dementia or Mild Cognitive Impairment Treated by Collaboration between Western and Korean Medicine. </w:t>
      </w:r>
      <w:r>
        <w:rPr>
          <w:rFonts w:hint="default" w:ascii="Times New Roman" w:hAnsi="Times New Roman" w:eastAsia="Times New Roman"/>
          <w:i/>
          <w:color w:val="000000"/>
          <w:sz w:val="18"/>
          <w:szCs w:val="18"/>
        </w:rPr>
        <w:t>The Korean Society of Oriental Neuropsychiatry</w:t>
      </w:r>
      <w:r>
        <w:rPr>
          <w:rFonts w:hint="default" w:ascii="Times New Roman" w:hAnsi="Times New Roman" w:eastAsia="Times New Roman"/>
          <w:color w:val="000000"/>
          <w:sz w:val="18"/>
          <w:szCs w:val="18"/>
        </w:rPr>
        <w:t>. 29(2), 111-119</w:t>
      </w:r>
      <w:bookmarkEnd w:id="4"/>
    </w:p>
    <w:p>
      <w:pPr>
        <w:spacing w:beforeLines="0" w:afterLines="0"/>
        <w:ind w:left="440" w:hanging="440"/>
        <w:rPr>
          <w:rFonts w:hint="default"/>
          <w:sz w:val="18"/>
          <w:szCs w:val="18"/>
        </w:rPr>
      </w:pPr>
      <w:bookmarkStart w:id="6" w:name="_nebEEC7A894_35DB_467A_88B6_7A3985E7958E"/>
      <w:r>
        <w:rPr>
          <w:rFonts w:hint="default" w:ascii="Times New Roman" w:hAnsi="Times New Roman" w:eastAsia="Times New Roman"/>
          <w:color w:val="000000"/>
          <w:sz w:val="18"/>
          <w:szCs w:val="18"/>
        </w:rPr>
        <w:t>Liu, C., Zhao, L., Xu, K., Wei, Y., Mai, W., and Liang, L., et al. (2022). Altered functional connectivity density in mild cognitive impairment with</w:t>
      </w:r>
      <w:r>
        <w:rPr>
          <w:rFonts w:hint="eastAsia" w:ascii="Times New Roman" w:hAnsi="Times New Roman" w:eastAsia="宋体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Times New Roman"/>
          <w:color w:val="000000"/>
          <w:sz w:val="18"/>
          <w:szCs w:val="18"/>
        </w:rPr>
        <w:t xml:space="preserve">moxibustion treatment: A resting-state fMRI study. </w:t>
      </w:r>
      <w:r>
        <w:rPr>
          <w:rFonts w:hint="default" w:ascii="Times New Roman" w:hAnsi="Times New Roman" w:eastAsia="Times New Roman"/>
          <w:i/>
          <w:color w:val="000000"/>
          <w:sz w:val="18"/>
          <w:szCs w:val="18"/>
        </w:rPr>
        <w:t>Brain Res.</w:t>
      </w:r>
      <w:r>
        <w:rPr>
          <w:rFonts w:hint="default" w:ascii="Times New Roman" w:hAnsi="Times New Roman" w:eastAsia="Times New Roman"/>
          <w:color w:val="000000"/>
          <w:sz w:val="18"/>
          <w:szCs w:val="18"/>
        </w:rPr>
        <w:t xml:space="preserve"> 1775, 147732. doi: 10.1016/j.brainres.2021.147732</w:t>
      </w:r>
      <w:bookmarkEnd w:id="6"/>
    </w:p>
    <w:p>
      <w:pPr>
        <w:spacing w:beforeLines="0" w:afterLines="0"/>
        <w:ind w:left="440" w:hanging="440"/>
        <w:rPr>
          <w:rFonts w:hint="default"/>
          <w:sz w:val="18"/>
          <w:szCs w:val="18"/>
        </w:rPr>
      </w:pPr>
      <w:r>
        <w:rPr>
          <w:rFonts w:hint="default" w:ascii="Times New Roman" w:hAnsi="Times New Roman" w:eastAsia="Times New Roman"/>
          <w:color w:val="000000"/>
          <w:sz w:val="18"/>
          <w:szCs w:val="18"/>
        </w:rPr>
        <w:t xml:space="preserve">Yu, C. C., Ma, C. Y., Wang, H., Kong, L. H., Zhao, Y., and Shen, F., et al. (2019). Effects of Acupuncture on Alzheimer's Disease: Evidence from Neuroimaging Studies. </w:t>
      </w:r>
      <w:r>
        <w:rPr>
          <w:rFonts w:hint="default" w:ascii="Times New Roman" w:hAnsi="Times New Roman" w:eastAsia="Times New Roman"/>
          <w:i/>
          <w:color w:val="000000"/>
          <w:sz w:val="18"/>
          <w:szCs w:val="18"/>
        </w:rPr>
        <w:t>Chin. J. Integr. Med.</w:t>
      </w:r>
      <w:r>
        <w:rPr>
          <w:rFonts w:hint="default" w:ascii="Times New Roman" w:hAnsi="Times New Roman" w:eastAsia="Times New Roman"/>
          <w:color w:val="000000"/>
          <w:sz w:val="18"/>
          <w:szCs w:val="18"/>
        </w:rPr>
        <w:t xml:space="preserve"> 25(8), 631-640. doi: 10.1007/s11655-018-2993-3</w:t>
      </w:r>
      <w:bookmarkEnd w:id="5"/>
    </w:p>
    <w:p>
      <w:pPr>
        <w:spacing w:beforeLines="0" w:afterLines="0"/>
        <w:ind w:left="440" w:hanging="440"/>
        <w:rPr>
          <w:rFonts w:hint="default" w:ascii="Times New Roman" w:hAnsi="Times New Roman" w:eastAsia="Times New Roman"/>
          <w:color w:val="000000"/>
          <w:sz w:val="18"/>
          <w:szCs w:val="18"/>
        </w:rPr>
      </w:pPr>
      <w:r>
        <w:rPr>
          <w:rFonts w:hint="default" w:ascii="Times New Roman" w:hAnsi="Times New Roman" w:eastAsia="Times New Roman"/>
          <w:color w:val="000000"/>
          <w:sz w:val="18"/>
          <w:szCs w:val="18"/>
        </w:rPr>
        <w:t>Zhang, J., Kuang, X., Tang, C.</w:t>
      </w:r>
      <w:bookmarkEnd w:id="3"/>
      <w:bookmarkStart w:id="7" w:name="_neb6B18BEFE_15EC_41CF_925F_06F9B617B629"/>
      <w:r>
        <w:rPr>
          <w:rFonts w:hint="default" w:ascii="Times New Roman" w:hAnsi="Times New Roman" w:eastAsia="Times New Roman"/>
          <w:color w:val="000000"/>
          <w:sz w:val="18"/>
          <w:szCs w:val="18"/>
        </w:rPr>
        <w:t>tive ability and brain fMRI after</w:t>
      </w:r>
      <w:r>
        <w:rPr>
          <w:rFonts w:hint="eastAsia" w:ascii="Times New Roman" w:hAnsi="Times New Roman" w:eastAsia="宋体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Times New Roman"/>
          <w:color w:val="000000"/>
          <w:sz w:val="18"/>
          <w:szCs w:val="18"/>
        </w:rPr>
        <w:t xml:space="preserve">acupoint thread embedding in Alzheimer's disease patients]. </w:t>
      </w:r>
      <w:r>
        <w:rPr>
          <w:rFonts w:hint="default" w:ascii="Times New Roman" w:hAnsi="Times New Roman" w:eastAsia="Times New Roman"/>
          <w:i/>
          <w:color w:val="000000"/>
          <w:sz w:val="18"/>
          <w:szCs w:val="18"/>
        </w:rPr>
        <w:t>Zhongguo Zhong Xi Yi Jie He Za Zhi</w:t>
      </w:r>
      <w:r>
        <w:rPr>
          <w:rFonts w:hint="default" w:ascii="Times New Roman" w:hAnsi="Times New Roman" w:eastAsia="Times New Roman"/>
          <w:color w:val="000000"/>
          <w:sz w:val="18"/>
          <w:szCs w:val="18"/>
        </w:rPr>
        <w:t>. 28(8), 689-693</w:t>
      </w:r>
      <w:bookmarkEnd w:id="7"/>
    </w:p>
    <w:p>
      <w:pPr>
        <w:spacing w:beforeLines="0" w:afterLines="0"/>
        <w:ind w:left="440" w:hanging="440"/>
        <w:rPr>
          <w:rFonts w:hint="default"/>
          <w:sz w:val="18"/>
          <w:szCs w:val="18"/>
        </w:rPr>
      </w:pPr>
      <w:r>
        <w:rPr>
          <w:rFonts w:hint="default" w:ascii="Times New Roman" w:hAnsi="Times New Roman" w:eastAsia="Times New Roman"/>
          <w:color w:val="000000"/>
          <w:sz w:val="18"/>
          <w:szCs w:val="18"/>
        </w:rPr>
        <w:t>Zhou, Y. L., Han, H. Y., Jia, J. P. (2008). [Correlation analysis on changes between cognitive ability and brain fMRI after</w:t>
      </w:r>
      <w:r>
        <w:rPr>
          <w:rFonts w:hint="eastAsia" w:ascii="Times New Roman" w:hAnsi="Times New Roman" w:eastAsia="宋体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Times New Roman"/>
          <w:color w:val="000000"/>
          <w:sz w:val="18"/>
          <w:szCs w:val="18"/>
        </w:rPr>
        <w:t xml:space="preserve">acupoint thread embedding in Alzheimer's disease patients]. </w:t>
      </w:r>
      <w:r>
        <w:rPr>
          <w:rFonts w:hint="default" w:ascii="Times New Roman" w:hAnsi="Times New Roman" w:eastAsia="Times New Roman"/>
          <w:i/>
          <w:color w:val="000000"/>
          <w:sz w:val="18"/>
          <w:szCs w:val="18"/>
        </w:rPr>
        <w:t>Zhongguo Zhong Xi Yi Jie He Za Zhi</w:t>
      </w:r>
      <w:r>
        <w:rPr>
          <w:rFonts w:hint="default" w:ascii="Times New Roman" w:hAnsi="Times New Roman" w:eastAsia="Times New Roman"/>
          <w:color w:val="000000"/>
          <w:sz w:val="18"/>
          <w:szCs w:val="18"/>
        </w:rPr>
        <w:t>. 28(8), 689-693</w:t>
      </w:r>
    </w:p>
    <w:p>
      <w:pPr>
        <w:spacing w:beforeLines="0" w:afterLines="0"/>
        <w:ind w:left="440" w:hanging="440"/>
        <w:rPr>
          <w:rFonts w:hint="default" w:ascii="Times New Roman" w:hAnsi="Times New Roman" w:eastAsia="Times New Roman"/>
          <w:color w:val="000000"/>
          <w:sz w:val="18"/>
          <w:szCs w:val="18"/>
        </w:rPr>
      </w:pPr>
    </w:p>
    <w:p>
      <w:pPr>
        <w:spacing w:beforeLines="0" w:afterLines="0"/>
        <w:ind w:left="440" w:hanging="440"/>
        <w:rPr>
          <w:rFonts w:hint="default"/>
          <w:sz w:val="24"/>
          <w:szCs w:val="24"/>
        </w:rPr>
      </w:pPr>
      <w:r>
        <w:rPr>
          <w:sz w:val="18"/>
          <w:szCs w:val="18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c5OWYxOTBkNWFmMDlhNTEzNjBjMDFjMjI4MWYyOTYifQ=="/>
    <w:docVar w:name="NE.Ref{48F9606B-B0A7-4773-AAEC-39433A5F2105}" w:val=" ADDIN NE.Ref.{48F9606B-B0A7-4773-AAEC-39433A5F2105}&lt;Citation&gt;&lt;Group&gt;&lt;References&gt;&lt;Item&gt;&lt;ID&gt;22452&lt;/ID&gt;&lt;UID&gt;{EEC7A894-35DB-467A-88B6-7A3985E7958E}&lt;/UID&gt;&lt;Title&gt;Altered functional connectivity density in mild cognitive impairment with  moxibustion treatment: A resting-state fMRI study&lt;/Title&gt;&lt;Template&gt;Journal Article&lt;/Template&gt;&lt;Star&gt;0&lt;/Star&gt;&lt;Tag&gt;0&lt;/Tag&gt;&lt;Author&gt;Liu, C; Zhao, L; Xu, K; Wei, Y; Mai, W; Liang, L; Piao, R; Geng, B; Zhang, S; Deng, D; Liu, P&lt;/Author&gt;&lt;Year&gt;2022&lt;/Year&gt;&lt;Details&gt;&lt;_accessed&gt;64402506&lt;/_accessed&gt;&lt;_accession_num&gt;34813773&lt;/_accession_num&gt;&lt;_author_adr&gt;Life Science Research Center, School of Life Science and Technology, Xidian  University, Xi&amp;apos;an, Shaanxi 710071, China; Engineering Research Center of  Molecular and Neuro Imaging Ministry of Education, School of Life Science and  Technology, Xidian University, Xi&amp;apos;an, Shaanxi 710071, China.; Department of Acupuncture, First Affiliated Hospital, Guangxi University of  Chinese Medicine, Nanning, Guangxi, China.; Life Science Research Center, School of Life Science and Technology, Xidian  University, Xi&amp;apos;an, Shaanxi 710071, China; Engineering Research Center of  Molecular and Neuro Imaging Ministry of Education, School of Life Science and  Technology, Xidian University, Xi&amp;apos;an, Shaanxi 710071, China.; Department of Radiology, The People&amp;apos;s Hospital of Guangxi Zhuang Autonomous  Region, Nanning 530021, Guangxi, China.; Department of Acupuncture, First Affiliated Hospital, Guangxi University of  Chinese Medicine, Nanning, Guangxi, China.; Department of Radiology, The People&amp;apos;s Hospital of Guangxi Zhuang Autonomous  Region, Nanning 530021, Guangxi, China.; Life Science Research Center, School of Life Science and Technology, Xidian  University, Xi&amp;apos;an, Shaanxi 710071, China; Engineering Research Center of  Molecular and Neuro Imaging Ministry of Education, School of Life Science and  Technology, Xidian University, Xi&amp;apos;an, Shaanxi 710071, China.; Life Science Research Center, School of Life Science and Technology, Xidian  University, Xi&amp;apos;an, Shaanxi 710071, China; Engineering Research Center of  Molecular and Neuro Imaging Ministry of Education, School of Life Science and  Technology, Xidian University, Xi&amp;apos;an, Shaanxi 710071, China.; Life Science Research Center, School of Life Science and Technology, Xidian  University, Xi&amp;apos;an, Shaanxi 710071, China; Engineering Research Center of  Molecular and Neuro Imaging Ministry of Education, School of Life Science and  Technology, Xidian University, Xi&amp;apos;an, Shaanxi 710071, China.; Department of Radiology, The People&amp;apos;s Hospital of Guangxi Zhuang Autonomous  Region, Nanning 530021, Guangxi, China. Electronic address: demaodeng@163.com.; Life Science Research Center, School of Life Science and Technology, Xidian  University, Xi&amp;apos;an, Shaanxi 710071, China; Engineering Research Center of  Molecular and Neuro Imaging Ministry of Education, School of Life Science and  Technology, Xidian University, Xi&amp;apos;an, Shaanxi 710071, China. Electronic address:  liupengphd@gmail.com.&lt;/_author_adr&gt;&lt;_collection_scope&gt;SCI;SCIE&lt;/_collection_scope&gt;&lt;_created&gt;64392471&lt;/_created&gt;&lt;_date&gt;2022-01-15&lt;/_date&gt;&lt;_date_display&gt;2022 Jan 15&lt;/_date_display&gt;&lt;_doi&gt;10.1016/j.brainres.2021.147732&lt;/_doi&gt;&lt;_impact_factor&gt;   3.252&lt;/_impact_factor&gt;&lt;_isbn&gt;1872-6240 (Electronic); 0006-8993 (Linking)&lt;/_isbn&gt;&lt;_journal&gt;Brain Res&lt;/_journal&gt;&lt;_keywords&gt;*Functional connectivity density; *Functional magnetic resonance imaging; *Mild cognitive impairment; *Moxibustion; *Resting-state&lt;/_keywords&gt;&lt;_language&gt;eng&lt;/_language&gt;&lt;_modified&gt;64393102&lt;/_modified&gt;&lt;_ori_publication&gt;Copyright © 2021 Elsevier B.V. All rights reserved.&lt;/_ori_publication&gt;&lt;_pages&gt;147732&lt;/_pages&gt;&lt;_subject_headings&gt;Aged; Brain/*diagnostic imaging; Brain Mapping; Cognitive Dysfunction/*diagnostic imaging/*therapy; Female; Humans; Magnetic Resonance Imaging; Male; Middle Aged; *Moxibustion; Nerve Net/*diagnostic imaging; Neuropsychological Tests&lt;/_subject_headings&gt;&lt;_tertiary_title&gt;Brain research&lt;/_tertiary_title&gt;&lt;_type_work&gt;Journal Article; Research Support, Non-U.S. Gov&amp;apos;t&lt;/_type_work&gt;&lt;_url&gt;http://www.ncbi.nlm.nih.gov/entrez/query.fcgi?cmd=Retrieve&amp;amp;db=pubmed&amp;amp;dopt=Abstract&amp;amp;list_uids=34813773&amp;amp;query_hl=1&lt;/_url&gt;&lt;_volume&gt;1775&lt;/_volume&gt;&lt;/Details&gt;&lt;Extra&gt;&lt;DBUID&gt;{F96A950B-833F-4880-A151-76DA2D6A2879}&lt;/DBUID&gt;&lt;/Extra&gt;&lt;/Item&gt;&lt;/References&gt;&lt;/Group&gt;&lt;/Citation&gt;_x000a_"/>
    <w:docVar w:name="NE.Ref{6523B39A-92A3-4ABE-B2E1-96C50F8C3DF1}" w:val=" ADDIN NE.Ref.{6523B39A-92A3-4ABE-B2E1-96C50F8C3DF1}&lt;Citation&gt;&lt;Group&gt;&lt;References&gt;&lt;Item&gt;&lt;ID&gt;21941&lt;/ID&gt;&lt;UID&gt;{16320E51-C2DD-4D08-A421-E5FA4D7A6C6E}&lt;/UID&gt;&lt;Title&gt;Effects of Acupuncture on Alzheimer&amp;apos;s Disease: Evidence from Neuroimaging Studies&lt;/Title&gt;&lt;Template&gt;Journal Article&lt;/Template&gt;&lt;Star&gt;0&lt;/Star&gt;&lt;Tag&gt;0&lt;/Tag&gt;&lt;Author&gt;Yu, C C; Ma, C Y; Wang, H; Kong, L H; Zhao, Y; Shen, F; Wu, M&lt;/Author&gt;&lt;Year&gt;2019&lt;/Year&gt;&lt;Details&gt;&lt;_accessed&gt;64402504&lt;/_accessed&gt;&lt;_accession_num&gt;30155679&lt;/_accession_num&gt;&lt;_author_adr&gt;College of Acupuncture and Orthopedics, Hubei University of Chinese Medicine, Wuhan,  430061, China.; Department of Rehabilitation, Wuhan Central Hospital Affiliated to Tongji Medical  College, Huazhong University of Science and Technology, Wuhan, 430014, China.; College of Acupuncture and Orthopedics, Hubei University of Chinese Medicine, Wuhan,  430061, China.; Hubei Provincial Collaborative Innovation Center of Preventive Treatment by  Acupuncture and Moxibustion, Hubei University of Chinese Medicine, Wuhan, 430061,  China.; College of Acupuncture and Orthopedics, Hubei University of Chinese Medicine, Wuhan,  430061, China. xiyu1618@sina.com.; Hubei Provincial Collaborative Innovation Center of Preventive Treatment by  Acupuncture and Moxibustion, Hubei University of Chinese Medicine, Wuhan, 430061,  China. xiyu1618@sina.com.; Hubei Provincial Hospital of Traditional Chinese Medicine, Wuhan, 430061, China.; Hubei Province Academy of Traditional Chinese Medicine, Wuhan, 430074, China.; College of Acupuncture and Orthopedics, Hubei University of Chinese Medicine, Wuhan,  430061, China.; Hubei Provincial Collaborative Innovation Center of Preventive Treatment by  Acupuncture and Moxibustion, Hubei University of Chinese Medicine, Wuhan, 430061,  China.; Hubei Provincial Hospital of Traditional Chinese Medicine, Wuhan, 430061, China.; Hubei Province Academy of Traditional Chinese Medicine, Wuhan, 430074, China.&lt;/_author_adr&gt;&lt;_collection_scope&gt;SCIE;CSCD&lt;/_collection_scope&gt;&lt;_created&gt;64283981&lt;/_created&gt;&lt;_date&gt;2019-08-01&lt;/_date&gt;&lt;_date_display&gt;2019 Aug&lt;/_date_display&gt;&lt;_doi&gt;10.1007/s11655-018-2993-3&lt;/_doi&gt;&lt;_impact_factor&gt;   1.978&lt;/_impact_factor&gt;&lt;_isbn&gt;1672-0415 (Print); 1672-0415 (Linking)&lt;/_isbn&gt;&lt;_issue&gt;8&lt;/_issue&gt;&lt;_journal&gt;Chin J Integr Med&lt;/_journal&gt;&lt;_keywords&gt;Alzheimer&amp;apos;s disease; acupoint specificity; acupuncture; brain response; neuroimaging&lt;/_keywords&gt;&lt;_language&gt;eng&lt;/_language&gt;&lt;_modified&gt;64284135&lt;/_modified&gt;&lt;_pages&gt;631-640&lt;/_pages&gt;&lt;_subject_headings&gt;Acupuncture Points; *Acupuncture Therapy; Alzheimer Disease/*diagnostic imaging/*therapy; Brain/diagnostic imaging/pathology; Humans; *Neuroimaging&lt;/_subject_headings&gt;&lt;_tertiary_title&gt;Chinese journal of integrative medicine&lt;/_tertiary_title&gt;&lt;_type_work&gt;Journal Article; Review&lt;/_type_work&gt;&lt;_url&gt;http://www.ncbi.nlm.nih.gov/entrez/query.fcgi?cmd=Retrieve&amp;amp;db=pubmed&amp;amp;dopt=Abstract&amp;amp;list_uids=30155679&amp;amp;query_hl=1&lt;/_url&gt;&lt;_volume&gt;25&lt;/_volume&gt;&lt;/Details&gt;&lt;Extra&gt;&lt;DBUID&gt;{F96A950B-833F-4880-A151-76DA2D6A2879}&lt;/DBUID&gt;&lt;/Extra&gt;&lt;/Item&gt;&lt;/References&gt;&lt;/Group&gt;&lt;/Citation&gt;_x000a_"/>
    <w:docVar w:name="NE.Ref{6C70209F-E318-4B1A-9654-A246C5F60910}" w:val=" ADDIN NE.Ref.{6C70209F-E318-4B1A-9654-A246C5F60910}&lt;Citation&gt;&lt;Group&gt;&lt;References&gt;&lt;Item&gt;&lt;ID&gt;2046&lt;/ID&gt;&lt;UID&gt;{A7F273DD-B63B-4989-B890-9D6D591D54FB}&lt;/UID&gt;&lt;Title&gt;Effect on moxibustion on memory function and related serum protein markers in patients with amnestic mild cognitive impairment&lt;/Title&gt;&lt;Template&gt;Journal Article&lt;/Template&gt;&lt;Star&gt;0&lt;/Star&gt;&lt;Tag&gt;0&lt;/Tag&gt;&lt;Author&gt;Haiyan, Wang; Siyu, Li; Qiong, Hu; Haiyang, Yu; Hong, Zhang&lt;/Author&gt;&lt;Year&gt;2021&lt;/Year&gt;&lt;Details&gt;&lt;_accessed&gt;64402507&lt;/_accessed&gt;&lt;_author_adr&gt;甘肃中医药大学附属医院针灸科;成都中医药大学针灸推拿学院;成都中医药大学第三附属医院针灸科;&lt;/_author_adr&gt;&lt;_collection_scope&gt;CSCD;PKU&lt;/_collection_scope&gt;&lt;_created&gt;64115938&lt;/_created&gt;&lt;_db_provider&gt;CNKI&lt;/_db_provider&gt;&lt;_isbn&gt;1000-0607&lt;/_isbn&gt;&lt;_issue&gt;09&lt;/_issue&gt;&lt;_journal&gt;Acupuncture Research&lt;/_journal&gt;&lt;_keywords&gt;遗忘型轻度认知障碍;;“三才益智”灸法;;盐酸多奈哌齐;;神经心理学量表;;Aβ;;Tau;;磷酸化Tau&lt;/_keywords&gt;&lt;_modified&gt;64280115&lt;/_modified&gt;&lt;_pages&gt;794-799&lt;/_pages&gt;&lt;_volume&gt;46&lt;/_volume&gt;&lt;/Details&gt;&lt;Extra&gt;&lt;DBUID&gt;{F96A950B-833F-4880-A151-76DA2D6A2879}&lt;/DBUID&gt;&lt;/Extra&gt;&lt;/Item&gt;&lt;/References&gt;&lt;/Group&gt;&lt;/Citation&gt;_x000a_"/>
    <w:docVar w:name="NE.Ref{B4F7D8D7-96A1-4A7B-A504-9F8158D8805E}" w:val=" ADDIN NE.Ref.{B4F7D8D7-96A1-4A7B-A504-9F8158D8805E}&lt;Citation&gt;&lt;Group&gt;&lt;References&gt;&lt;Item&gt;&lt;ID&gt;22591&lt;/ID&gt;&lt;UID&gt;{2180C3CB-19CC-4CD1-B288-BF28CB11C122}&lt;/UID&gt;&lt;Title&gt;Retrospective Analysis of Patients Suffering from Dementia or Mild Cognitive Impairment Treated by Collaboration between Western and Korean Medicine&lt;/Title&gt;&lt;Template&gt;Journal Article&lt;/Template&gt;&lt;Star&gt;0&lt;/Star&gt;&lt;Tag&gt;0&lt;/Tag&gt;&lt;Author&gt;Joo, Cheong Moon; Kwen, Kim Nam; Kang, Hyungwon; 이고은; 이성익; 김진원&lt;/Author&gt;&lt;Year&gt;2018&lt;/Year&gt;&lt;Details&gt;&lt;_accessed&gt;64402505&lt;/_accessed&gt;&lt;_alternate_title&gt;The Korean Society of Oriental Neuropsychiatry; 동의신경정신과학회지&lt;/_alternate_title&gt;&lt;_created&gt;64392472&lt;/_created&gt;&lt;_date&gt;2018-01-01&lt;/_date&gt;&lt;_date_display&gt;2018&lt;/_date_display&gt;&lt;_isbn&gt;1226-6396&lt;/_isbn&gt;&lt;_issue&gt;2&lt;/_issue&gt;&lt;_journal&gt;The Korean Society of Oriental Neuropsychiatry&lt;/_journal&gt;&lt;_modified&gt;64402497&lt;/_modified&gt;&lt;_pages&gt;111-119&lt;/_pages&gt;&lt;_volume&gt;29&lt;/_volume&gt;&lt;_translated_author&gt;Joo, Cheong Moon;Kwen, Kim Nam;Kang, Hyungwon;;;&lt;/_translated_author&gt;&lt;/Details&gt;&lt;Extra&gt;&lt;DBUID&gt;{F96A950B-833F-4880-A151-76DA2D6A2879}&lt;/DBUID&gt;&lt;/Extra&gt;&lt;/Item&gt;&lt;/References&gt;&lt;/Group&gt;&lt;/Citation&gt;_x000a_"/>
    <w:docVar w:name="NE.Ref{D711DD48-FDD2-4413-9126-098F526C62FE}" w:val=" ADDIN NE.Ref.{D711DD48-FDD2-4413-9126-098F526C62FE}&lt;Citation&gt;&lt;Group&gt;&lt;References&gt;&lt;Item&gt;&lt;ID&gt;22453&lt;/ID&gt;&lt;UID&gt;{F39D05B1-E731-4330-9AE8-00B6A83E728C}&lt;/UID&gt;&lt;Title&gt;Acupuncture for amnestic mild cognitive impairment: A pilot multicenter,  randomized, parallel controlled trial&lt;/Title&gt;&lt;Template&gt;Journal Article&lt;/Template&gt;&lt;Star&gt;0&lt;/Star&gt;&lt;Tag&gt;0&lt;/Tag&gt;&lt;Author&gt;Zhang, J; Kuang, X; Tang, C; Xu, N; Xiao, S; Xiao, L; Wang, S; Dong, Y; Lu, L; Zhang, L&lt;/Author&gt;&lt;Year&gt;2021&lt;/Year&gt;&lt;Details&gt;&lt;_accessed&gt;64402500&lt;/_accessed&gt;&lt;_accession_num&gt;34797294&lt;/_accession_num&gt;&lt;_author_adr&gt;Medical College of Acu-Moxi and Rehabilitation, Guangzhou University of Chinese  Medicine, Guangzhou, China.; Guangzhou Health Science College, Guangzhou, China.; Medical College of Acu-Moxi and Rehabilitation, Guangzhou University of Chinese  Medicine, Guangzhou, China.; Medical College of Acu-Moxi and Rehabilitation, Guangzhou University of Chinese  Medicine, Guangzhou, China.; Clinical Research Center, South China Research Center for Acupuncture and  Moxibustion, Medical College of Acu-Moxi and Rehabilitation, Guangzhou University  of Chinese Medicine, Guangzhou, China.; Department of Neurology, Sun Yat-sen Memorial Hospital, Sun Yat-sen University,  Guangzhou, China.; Department of Neurology, Sun Yat-sen Memorial Hospital, Sun Yat-sen University,  Guangzhou, China.; Department of Neurology, Sun Yat-sen Memorial Hospital, Sun Yat-sen University,  Guangzhou, China.; Medical College of Acu-Moxi and Rehabilitation, Guangzhou University of Chinese  Medicine, Guangzhou, China.; Clinical Research and Data Center, South China Research Center for Acupuncture  and Moxibustion, Medical College of Acu-Moxi and Rehabilitation, Guangzhou  University of Chinese Medicine, Guangzhou, China.; Medical College of Acu-Moxi and Rehabilitation, Guangzhou University of Chinese  Medicine, Guangzhou, China.&lt;/_author_adr&gt;&lt;_created&gt;64392471&lt;/_created&gt;&lt;_date&gt;2021-11-19&lt;/_date&gt;&lt;_date_display&gt;2021 Nov 19&lt;/_date_display&gt;&lt;_doi&gt;10.1097/MD.0000000000027686&lt;/_doi&gt;&lt;_impact_factor&gt;   1.889&lt;/_impact_factor&gt;&lt;_isbn&gt;1536-5964 (Electronic); 0025-7974 (Print); 0025-7974 (Linking)&lt;/_isbn&gt;&lt;_issue&gt;46&lt;/_issue&gt;&lt;_journal&gt;Medicine (Baltimore)&lt;/_journal&gt;&lt;_language&gt;eng&lt;/_language&gt;&lt;_modified&gt;64393556&lt;/_modified&gt;&lt;_ori_publication&gt;Copyright © 2021 the Author(s). Published by Wolters Kluwer Health, Inc.&lt;/_ori_publication&gt;&lt;_pages&gt;e27686&lt;/_pages&gt;&lt;_subject_headings&gt;Acupuncture Therapy/*methods; Alzheimer Disease/diagnosis/*therapy; Amnesia/therapy; Cognitive Dysfunction/diagnosis/*therapy; Diagnostic and Statistical Manual of Mental Disorders; Feasibility Studies; Humans; Mental Status and Dementia Tests; Pilot Projects; Treatment Outcome&lt;/_subject_headings&gt;&lt;_tertiary_title&gt;Medicine&lt;/_tertiary_title&gt;&lt;_type_work&gt;Journal Article; Multicenter Study; Randomized Controlled Trial&lt;/_type_work&gt;&lt;_url&gt;http://www.ncbi.nlm.nih.gov/entrez/query.fcgi?cmd=Retrieve&amp;amp;db=pubmed&amp;amp;dopt=Abstract&amp;amp;list_uids=34797294&amp;amp;query_hl=1&lt;/_url&gt;&lt;_volume&gt;100&lt;/_volume&gt;&lt;/Details&gt;&lt;Extra&gt;&lt;DBUID&gt;{F96A950B-833F-4880-A151-76DA2D6A2879}&lt;/DBUID&gt;&lt;/Extra&gt;&lt;/Item&gt;&lt;/References&gt;&lt;/Group&gt;&lt;Group&gt;&lt;References&gt;&lt;Item&gt;&lt;ID&gt;22464&lt;/ID&gt;&lt;UID&gt;{4EF3C930-3721-430B-864C-44FF547F4ACE}&lt;/UID&gt;&lt;Title&gt;Electroacupuncture Modulates Resting-State Functional Connectivity in the Default  Mode Network for Healthy Older Adults&lt;/Title&gt;&lt;Template&gt;Journal Article&lt;/Template&gt;&lt;Star&gt;0&lt;/Star&gt;&lt;Tag&gt;0&lt;/Tag&gt;&lt;Author&gt;Fan, D Q; Zhao, H C; Sheng, J; Liu, Y R; Yu, J&lt;/Author&gt;&lt;Year&gt;2020&lt;/Year&gt;&lt;Details&gt;&lt;_accessed&gt;64402485&lt;/_accessed&gt;&lt;_accession_num&gt;31409183&lt;/_accession_num&gt;&lt;_author_adr&gt;Faculty of Psychology, Southwest University, Chongqing, China.; School of Biological Science and Medical Engineering, Beihang University,  Beijing, China.; School of Biological Science and Medical Engineering, Beihang University,  Beijing, China.; Faculty of Psychology, Southwest University, Chongqing, China.; Faculty of Psychology, Southwest University, Chongqing, China.; Faculty of Psychology, Southwest University, Chongqing, China.; CAS Key Laboratory of Mental Health, Institute of Psychology, Beijing, China.&lt;/_author_adr&gt;&lt;_created&gt;64392471&lt;/_created&gt;&lt;_date&gt;2020-03-01&lt;/_date&gt;&lt;_date_display&gt;2020 Mar&lt;/_date_display&gt;&lt;_doi&gt;10.1177/0891988719868304&lt;/_doi&gt;&lt;_impact_factor&gt;   2.680&lt;/_impact_factor&gt;&lt;_isbn&gt;0891-9887 (Print); 0891-9887 (Linking)&lt;/_isbn&gt;&lt;_issue&gt;2&lt;/_issue&gt;&lt;_journal&gt;J Geriatr Psychiatry Neurol&lt;/_journal&gt;&lt;_keywords&gt;*default mode network; *electroacupuncture; *functional connectivity; *older adults; *resting state&lt;/_keywords&gt;&lt;_language&gt;eng&lt;/_language&gt;&lt;_modified&gt;64393796&lt;/_modified&gt;&lt;_pages&gt;85-92&lt;/_pages&gt;&lt;_subject_headings&gt;Aged; Aging; Brain/*physiopathology; Electroacupuncture/*methods; Female; Healthy Volunteers; Humans; Male&lt;/_subject_headings&gt;&lt;_tertiary_title&gt;Journal of geriatric psychiatry and neurology&lt;/_tertiary_title&gt;&lt;_type_work&gt;Journal Article; Research Support, Non-U.S. Gov&amp;apos;t&lt;/_type_work&gt;&lt;_url&gt;http://www.ncbi.nlm.nih.gov/entrez/query.fcgi?cmd=Retrieve&amp;amp;db=pubmed&amp;amp;dopt=Abstract&amp;amp;list_uids=31409183&amp;amp;query_hl=1&lt;/_url&gt;&lt;_volume&gt;33&lt;/_volume&gt;&lt;/Details&gt;&lt;Extra&gt;&lt;DBUID&gt;{F96A950B-833F-4880-A151-76DA2D6A2879}&lt;/DBUID&gt;&lt;/Extra&gt;&lt;/Item&gt;&lt;/References&gt;&lt;/Group&gt;&lt;Group&gt;&lt;References&gt;&lt;Item&gt;&lt;ID&gt;21986&lt;/ID&gt;&lt;UID&gt;{6B18BEFE-15EC-41CF-925F-06F9B617B629}&lt;/UID&gt;&lt;Title&gt;[Correlation analysis on changes between cognitive ability and brain fMRI after  acupoint thread embedding in Alzheimer&amp;apos;s disease patients]&lt;/Title&gt;&lt;Template&gt;Journal Article&lt;/Template&gt;&lt;Star&gt;0&lt;/Star&gt;&lt;Tag&gt;0&lt;/Tag&gt;&lt;Author&gt;Zhou, Y L; Han, H Y; Jia, J P&lt;/Author&gt;&lt;Year&gt;2008&lt;/Year&gt;&lt;Details&gt;&lt;_accessed&gt;64402502&lt;/_accessed&gt;&lt;_accession_num&gt;18928090&lt;/_accession_num&gt;&lt;_author_adr&gt;Department of Acupuncture, the Third Hospital of Henan Traditional Chinese Medicine  College, Zhengzhou 450008.&lt;/_author_adr&gt;&lt;_created&gt;64283981&lt;/_created&gt;&lt;_date&gt;2008-08-01&lt;/_date&gt;&lt;_date_display&gt;2008 Aug&lt;/_date_display&gt;&lt;_isbn&gt;1003-5370 (Print); 1003-5370 (Linking)&lt;/_isbn&gt;&lt;_issue&gt;8&lt;/_issue&gt;&lt;_journal&gt;Zhongguo Zhong Xi Yi Jie He Za Zhi&lt;/_journal&gt;&lt;_language&gt;chi&lt;/_language&gt;&lt;_modified&gt;64393551&lt;/_modified&gt;&lt;_pages&gt;689-93&lt;/_pages&gt;&lt;_subject_headings&gt;*Acupuncture Points; Acupuncture Therapy; Aged; Aged, 80 and over; Alzheimer Disease/diagnostic imaging/*physiopathology/*therapy; Brain/*diagnostic imaging/physiopathology; Catgut; *Cognition; Female; Humans; Magnetic Resonance Angiography; Male; Radiography&lt;/_subject_headings&gt;&lt;_tertiary_title&gt;Zhongguo Zhong xi yi jie he za zhi Zhongguo Zhongxiyi jiehe zazhi = Chinese journal _x000d__x000a_      of integrated traditional and Western medicine&lt;/_tertiary_title&gt;&lt;_type_work&gt;Journal Article; Randomized Controlled Trial&lt;/_type_work&gt;&lt;_url&gt;http://www.ncbi.nlm.nih.gov/entrez/query.fcgi?cmd=Retrieve&amp;amp;db=pubmed&amp;amp;dopt=Abstract&amp;amp;list_uids=18928090&amp;amp;query_hl=1&lt;/_url&gt;&lt;_volume&gt;28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</w:docVars>
  <w:rsids>
    <w:rsidRoot w:val="00172A27"/>
    <w:rsid w:val="0E66308D"/>
    <w:rsid w:val="3BB26940"/>
    <w:rsid w:val="6B774896"/>
    <w:rsid w:val="7AD90497"/>
    <w:rsid w:val="7B2D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US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2T15:39:00Z</dcterms:created>
  <dc:creator>银崽</dc:creator>
  <cp:lastModifiedBy>翎翊Yin</cp:lastModifiedBy>
  <dcterms:modified xsi:type="dcterms:W3CDTF">2022-06-19T13:00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825581855FB4949B4CE12DB08C10FC2</vt:lpwstr>
  </property>
</Properties>
</file>